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24F75" w14:textId="112179CB" w:rsidR="005E07CA" w:rsidRPr="00E534BA" w:rsidRDefault="008A1E7F" w:rsidP="005E07CA">
      <w:bookmarkStart w:id="0" w:name="_Hlk208502647"/>
      <w:r w:rsidRPr="00E534BA">
        <w:t>Additional file 5: Supplementary Table 2. Descriptive network metrics for social network analysis, their definition, and inte</w:t>
      </w:r>
      <w:bookmarkStart w:id="1" w:name="_GoBack"/>
      <w:bookmarkEnd w:id="1"/>
      <w:r w:rsidRPr="00E534BA">
        <w:t>rpretation.</w:t>
      </w:r>
    </w:p>
    <w:tbl>
      <w:tblPr>
        <w:tblW w:w="11055" w:type="dxa"/>
        <w:tblInd w:w="-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4620"/>
        <w:gridCol w:w="4980"/>
      </w:tblGrid>
      <w:tr w:rsidR="00E534BA" w:rsidRPr="00E534BA" w14:paraId="4FBC8AB0" w14:textId="77777777" w:rsidTr="00E11539">
        <w:trPr>
          <w:cantSplit/>
          <w:trHeight w:val="214"/>
        </w:trPr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bookmarkEnd w:id="0"/>
          <w:p w14:paraId="0E4EF966" w14:textId="77777777" w:rsidR="005E07CA" w:rsidRPr="00E534BA" w:rsidRDefault="005E07CA" w:rsidP="00E115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534BA">
              <w:rPr>
                <w:b/>
                <w:sz w:val="20"/>
                <w:szCs w:val="20"/>
              </w:rPr>
              <w:t>Metric Name</w:t>
            </w:r>
          </w:p>
        </w:tc>
        <w:tc>
          <w:tcPr>
            <w:tcW w:w="46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72E2" w14:textId="77777777" w:rsidR="005E07CA" w:rsidRPr="00E534BA" w:rsidRDefault="005E07CA" w:rsidP="00E115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534BA"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49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DFDBF" w14:textId="77777777" w:rsidR="005E07CA" w:rsidRPr="00E534BA" w:rsidRDefault="005E07CA" w:rsidP="00E115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534BA">
              <w:rPr>
                <w:b/>
                <w:sz w:val="20"/>
                <w:szCs w:val="20"/>
              </w:rPr>
              <w:t>Interpretation / Value</w:t>
            </w:r>
          </w:p>
        </w:tc>
      </w:tr>
      <w:tr w:rsidR="00E534BA" w:rsidRPr="00E534BA" w14:paraId="57787182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F2156F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Node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D12BB3F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Total number of unique nodes in the network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2A60E1F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 ≥ 1</w:t>
            </w:r>
          </w:p>
        </w:tc>
      </w:tr>
      <w:tr w:rsidR="00E534BA" w:rsidRPr="00E534BA" w14:paraId="6193E2A6" w14:textId="77777777" w:rsidTr="00E11539">
        <w:trPr>
          <w:cantSplit/>
          <w:trHeight w:val="3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2A7758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Edges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D555639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Total number of connections between node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DD9A4CB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 ≥ 0</w:t>
            </w:r>
          </w:p>
        </w:tc>
      </w:tr>
      <w:tr w:rsidR="00E534BA" w:rsidRPr="00E534BA" w14:paraId="765A236B" w14:textId="77777777" w:rsidTr="00E11539">
        <w:trPr>
          <w:cantSplit/>
          <w:trHeight w:val="274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16AF185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Diamete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EC02E6A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Longest shortest path in the network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DC19411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s ≥ 1</w:t>
            </w:r>
          </w:p>
        </w:tc>
      </w:tr>
      <w:tr w:rsidR="00E534BA" w:rsidRPr="00E534BA" w14:paraId="4A1FD53D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B0DB881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Mean Distanc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86C17C9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Average shortest path length among connected node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5D95BA7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s ≥ 0</w:t>
            </w:r>
          </w:p>
          <w:p w14:paraId="3E9DE325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High value: nodes are generally distant. Low value: nodes are generally close.</w:t>
            </w:r>
          </w:p>
        </w:tc>
      </w:tr>
      <w:tr w:rsidR="00E534BA" w:rsidRPr="00E534BA" w14:paraId="4E033274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24453F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Edge Density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256C7AF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Proportion of existing edges out of all possible edge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63755F2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no edges) to 1 (all possible edges present).</w:t>
            </w:r>
          </w:p>
          <w:p w14:paraId="73E908CA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</w:p>
        </w:tc>
      </w:tr>
      <w:tr w:rsidR="00E534BA" w:rsidRPr="00E534BA" w14:paraId="3C3F2193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BB37CC1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Degre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FC5F88A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Number of edges a node has. In directed networks, in-degree refers to incoming edges, and out-degree refers to outgoing edge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8DCACD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 ≥ 0</w:t>
            </w:r>
          </w:p>
          <w:p w14:paraId="54E04EE2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High value: highly connected node. Low value: isolated node.</w:t>
            </w:r>
          </w:p>
        </w:tc>
      </w:tr>
      <w:tr w:rsidR="00E534BA" w:rsidRPr="00E534BA" w14:paraId="45A71221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CF7C656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Closeness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880CB74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Average shortest distance from a node to all others. In directed networks, may be estimated using incoming paths (in-closeness) and outgoing paths (out-closeness)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009DE6E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distant to other nodes) to 1 (very close to other nodes).</w:t>
            </w:r>
          </w:p>
        </w:tc>
      </w:tr>
      <w:tr w:rsidR="00E534BA" w:rsidRPr="00E534BA" w14:paraId="7F9E6039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56F52AE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proofErr w:type="spellStart"/>
            <w:r w:rsidRPr="00E534BA">
              <w:rPr>
                <w:sz w:val="20"/>
                <w:szCs w:val="20"/>
              </w:rPr>
              <w:t>Betweenness</w:t>
            </w:r>
            <w:proofErr w:type="spellEnd"/>
            <w:r w:rsidRPr="00E534BA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AC3BD1F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Frequency that a node appears on shortest paths between other pairs of nodes in a network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123B14E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on no shortest paths) to 1 (lies on most amount of shortest paths).</w:t>
            </w:r>
          </w:p>
        </w:tc>
      </w:tr>
      <w:tr w:rsidR="00E534BA" w:rsidRPr="00E534BA" w14:paraId="6E83A556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9DE5746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Eccentricity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1C72046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Longest shortest path from or to a node. May be estimated considering only paths to the node (in-eccentricity) or paths from the node (out-eccentricity)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F2E0369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Positive integers ≥ 1</w:t>
            </w:r>
          </w:p>
          <w:p w14:paraId="13458ECA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High value: peripheral, distant node. Low value: central, accessible node.</w:t>
            </w:r>
          </w:p>
        </w:tc>
      </w:tr>
      <w:tr w:rsidR="00E534BA" w:rsidRPr="00E534BA" w14:paraId="52BFAAC9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B6AB8C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Community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8403AF5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Groupings based on dense internal connection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322A278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Categorical labels indicating community. Nodes in the same community: densely interconnected. Nodes in different communities: sparse connections. </w:t>
            </w:r>
          </w:p>
        </w:tc>
      </w:tr>
      <w:tr w:rsidR="00E534BA" w:rsidRPr="00E534BA" w14:paraId="40D40871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1E07CF04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Global Transitivity (Clustering Coefficient)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C9D98CE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Probability neighbors of a node are interconnected, estimated as the ratio of the count of triangles and connected triples in the graph. Edge directions are ignored.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4FBF433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no clustering) to 1 (complete clustering).</w:t>
            </w:r>
          </w:p>
        </w:tc>
      </w:tr>
      <w:tr w:rsidR="00E534BA" w:rsidRPr="00E534BA" w14:paraId="3CB519C5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154AE92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Degree Centralization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8B9D082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Degree inequality across the network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1B80F148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evenly distributed) to 1 (one node dominates).</w:t>
            </w:r>
          </w:p>
        </w:tc>
      </w:tr>
      <w:tr w:rsidR="00E534BA" w:rsidRPr="00E534BA" w14:paraId="17931B7F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AAA6067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proofErr w:type="spellStart"/>
            <w:r w:rsidRPr="00E534BA">
              <w:rPr>
                <w:sz w:val="20"/>
                <w:szCs w:val="20"/>
              </w:rPr>
              <w:t>Betweenness</w:t>
            </w:r>
            <w:proofErr w:type="spellEnd"/>
            <w:r w:rsidRPr="00E534BA">
              <w:rPr>
                <w:sz w:val="20"/>
                <w:szCs w:val="20"/>
              </w:rPr>
              <w:t xml:space="preserve"> Centralization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5410DF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Inequality in control of shortest path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BC249B8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evenly distributed) to 1 (one node dominates).</w:t>
            </w:r>
          </w:p>
        </w:tc>
      </w:tr>
      <w:tr w:rsidR="00E534BA" w:rsidRPr="00E534BA" w14:paraId="69CAD348" w14:textId="77777777" w:rsidTr="00E11539">
        <w:trPr>
          <w:cantSplit/>
          <w:trHeight w:val="495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01929029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Closeness Centralization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EB13122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Inequality in ease of reaching others.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1EB6E70E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evenly distributed) to 1 (one node dominates reachability).</w:t>
            </w:r>
          </w:p>
        </w:tc>
      </w:tr>
      <w:tr w:rsidR="00E534BA" w:rsidRPr="00E534BA" w14:paraId="5D2661CA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5187123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Hub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5B9087C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A hub is a node that connects to high-quality or authoritative nodes. May not hold content, but guides network </w:t>
            </w:r>
            <w:proofErr w:type="gramStart"/>
            <w:r w:rsidRPr="00E534BA">
              <w:rPr>
                <w:sz w:val="20"/>
                <w:szCs w:val="20"/>
              </w:rPr>
              <w:t>flow.</w:t>
            </w:r>
            <w:proofErr w:type="gramEnd"/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16873C70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few connections to authorities) to 1 (many connections to authorities).</w:t>
            </w:r>
          </w:p>
        </w:tc>
      </w:tr>
      <w:tr w:rsidR="00E534BA" w:rsidRPr="00E534BA" w14:paraId="78BDD72E" w14:textId="77777777" w:rsidTr="00E11539">
        <w:trPr>
          <w:cantSplit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48258B4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Authority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791AE75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An authority is a node that is frequently pointed to by strong hubs.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6ADE99C4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>0 (rarely linked to by hubs) to 1 (frequently linked to by hubs).</w:t>
            </w:r>
          </w:p>
        </w:tc>
      </w:tr>
      <w:tr w:rsidR="005E07CA" w:rsidRPr="00E534BA" w14:paraId="6986D358" w14:textId="77777777" w:rsidTr="00E11539">
        <w:trPr>
          <w:cantSplit/>
          <w:trHeight w:val="2064"/>
        </w:trPr>
        <w:tc>
          <w:tcPr>
            <w:tcW w:w="14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25F4FDF8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proofErr w:type="spellStart"/>
            <w:r w:rsidRPr="00E534BA">
              <w:rPr>
                <w:sz w:val="20"/>
                <w:szCs w:val="20"/>
              </w:rPr>
              <w:t>Assortativity</w:t>
            </w:r>
            <w:proofErr w:type="spellEnd"/>
            <w:r w:rsidRPr="00E534BA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2BFC91E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The tendency for nodes to have an edge with nodes with similar characteristics (assortative) or dissimilar characteristics (disassortative). 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2935C50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ontinuous variables: −1 to 1, with 1 indicating perfect </w:t>
            </w:r>
            <w:proofErr w:type="spellStart"/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assortativity</w:t>
            </w:r>
            <w:proofErr w:type="spellEnd"/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and −1 indicating perfect </w:t>
            </w:r>
            <w:proofErr w:type="spellStart"/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disassortativity</w:t>
            </w:r>
            <w:proofErr w:type="spellEnd"/>
            <w:r w:rsidRPr="00E534BA">
              <w:rPr>
                <w:rFonts w:ascii="Arial Unicode MS" w:eastAsia="Arial Unicode MS" w:hAnsi="Arial Unicode MS" w:cs="Arial Unicode MS"/>
                <w:sz w:val="20"/>
                <w:szCs w:val="20"/>
              </w:rPr>
              <w:t>.</w:t>
            </w:r>
          </w:p>
          <w:p w14:paraId="7A494FC9" w14:textId="77777777" w:rsidR="005E07CA" w:rsidRPr="00E534BA" w:rsidRDefault="005E07CA" w:rsidP="00E11539">
            <w:pPr>
              <w:spacing w:line="240" w:lineRule="auto"/>
              <w:ind w:left="90"/>
              <w:rPr>
                <w:sz w:val="20"/>
                <w:szCs w:val="20"/>
              </w:rPr>
            </w:pPr>
            <w:r w:rsidRPr="00E534BA">
              <w:rPr>
                <w:sz w:val="20"/>
                <w:szCs w:val="20"/>
              </w:rPr>
              <w:t xml:space="preserve">Categorical variables: 1 indicates perfect </w:t>
            </w:r>
            <w:proofErr w:type="spellStart"/>
            <w:r w:rsidRPr="00E534BA">
              <w:rPr>
                <w:sz w:val="20"/>
                <w:szCs w:val="20"/>
              </w:rPr>
              <w:t>assortativity</w:t>
            </w:r>
            <w:proofErr w:type="spellEnd"/>
            <w:r w:rsidRPr="00E534BA">
              <w:rPr>
                <w:sz w:val="20"/>
                <w:szCs w:val="20"/>
              </w:rPr>
              <w:t xml:space="preserve">, and 0 indicates no assortative mixing. </w:t>
            </w:r>
            <w:proofErr w:type="spellStart"/>
            <w:r w:rsidRPr="00E534BA">
              <w:rPr>
                <w:sz w:val="20"/>
                <w:szCs w:val="20"/>
              </w:rPr>
              <w:t>Dissortative</w:t>
            </w:r>
            <w:proofErr w:type="spellEnd"/>
            <w:r w:rsidRPr="00E534BA">
              <w:rPr>
                <w:sz w:val="20"/>
                <w:szCs w:val="20"/>
              </w:rPr>
              <w:t xml:space="preserve"> networks lie in the range of -1 to 0, though -1 does not indicate a perfectly </w:t>
            </w:r>
            <w:proofErr w:type="spellStart"/>
            <w:r w:rsidRPr="00E534BA">
              <w:rPr>
                <w:sz w:val="20"/>
                <w:szCs w:val="20"/>
              </w:rPr>
              <w:t>dissortative</w:t>
            </w:r>
            <w:proofErr w:type="spellEnd"/>
            <w:r w:rsidRPr="00E534BA">
              <w:rPr>
                <w:sz w:val="20"/>
                <w:szCs w:val="20"/>
              </w:rPr>
              <w:t xml:space="preserve"> network as with continuous variables. </w:t>
            </w:r>
          </w:p>
        </w:tc>
      </w:tr>
    </w:tbl>
    <w:p w14:paraId="3FA2B0B5" w14:textId="77777777" w:rsidR="009116B2" w:rsidRPr="00E534BA" w:rsidRDefault="009116B2"/>
    <w:sectPr w:rsidR="009116B2" w:rsidRPr="00E534BA" w:rsidSect="00E53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3343D2"/>
    <w:multiLevelType w:val="multilevel"/>
    <w:tmpl w:val="295616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FC"/>
    <w:rsid w:val="005E07CA"/>
    <w:rsid w:val="00895DFC"/>
    <w:rsid w:val="008A1E7F"/>
    <w:rsid w:val="009116B2"/>
    <w:rsid w:val="00E5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317A"/>
  <w15:chartTrackingRefBased/>
  <w15:docId w15:val="{F0E018ED-D681-471D-9154-4D742E6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DFC"/>
    <w:pPr>
      <w:spacing w:before="200"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rcega Castillo</dc:creator>
  <cp:keywords/>
  <dc:description/>
  <cp:lastModifiedBy>Revathi   Thangaraj</cp:lastModifiedBy>
  <cp:revision>4</cp:revision>
  <dcterms:created xsi:type="dcterms:W3CDTF">2025-09-11T22:05:00Z</dcterms:created>
  <dcterms:modified xsi:type="dcterms:W3CDTF">2026-02-11T13:00:00Z</dcterms:modified>
</cp:coreProperties>
</file>